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3ECDD8" w14:textId="77777777" w:rsidR="00C60421" w:rsidRPr="00C60421" w:rsidRDefault="00C60421" w:rsidP="00E13795">
      <w:pPr>
        <w:spacing w:before="100" w:beforeAutospacing="1" w:after="100" w:afterAutospacing="1" w:line="240" w:lineRule="auto"/>
        <w:rPr>
          <w:rFonts w:ascii="Times New Roman" w:eastAsia="Calibri" w:hAnsi="Times New Roman" w:cs="Times New Roman"/>
          <w:b/>
          <w:bCs/>
          <w:sz w:val="36"/>
          <w:szCs w:val="36"/>
          <w:u w:val="single"/>
          <w:lang w:val="en-AU"/>
        </w:rPr>
      </w:pPr>
      <w:r w:rsidRPr="00C60421">
        <w:rPr>
          <w:rFonts w:ascii="Times New Roman" w:eastAsia="Calibri" w:hAnsi="Times New Roman" w:cs="Times New Roman"/>
          <w:b/>
          <w:bCs/>
          <w:sz w:val="36"/>
          <w:szCs w:val="36"/>
          <w:u w:val="single"/>
          <w:lang w:val="en-AU"/>
        </w:rPr>
        <w:t xml:space="preserve">Carinthian Schools’ Physical Education Report (CSPER) </w:t>
      </w:r>
    </w:p>
    <w:p w14:paraId="2DA8AFDD" w14:textId="076EFF0B" w:rsidR="00AC6411" w:rsidRPr="0060480A" w:rsidRDefault="00AC6411" w:rsidP="0060480A">
      <w:pPr>
        <w:spacing w:after="0" w:line="240" w:lineRule="auto"/>
        <w:rPr>
          <w:rFonts w:ascii="Times New Roman" w:hAnsi="Times New Roman" w:cs="Times New Roman"/>
          <w:b/>
          <w:bCs/>
          <w:lang w:val="en-AU"/>
        </w:rPr>
      </w:pPr>
      <w:r w:rsidRPr="0060480A">
        <w:rPr>
          <w:rFonts w:ascii="Times New Roman" w:hAnsi="Times New Roman" w:cs="Times New Roman"/>
          <w:b/>
          <w:bCs/>
          <w:lang w:val="en-AU"/>
        </w:rPr>
        <w:t>General</w:t>
      </w:r>
    </w:p>
    <w:p w14:paraId="2271CF92" w14:textId="77777777" w:rsidR="0060480A" w:rsidRDefault="0060480A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</w:p>
    <w:p w14:paraId="3B6F7BB1" w14:textId="373DAE95" w:rsidR="00AC6411" w:rsidRPr="0060480A" w:rsidRDefault="00AC6411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>Please indicate your school type</w:t>
      </w:r>
      <w:r w:rsidR="001B29CA">
        <w:rPr>
          <w:rFonts w:ascii="Times New Roman" w:hAnsi="Times New Roman" w:cs="Times New Roman"/>
          <w:lang w:val="en-AU"/>
        </w:rPr>
        <w:t xml:space="preserve"> (one choice)</w:t>
      </w:r>
      <w:r w:rsidRPr="0060480A">
        <w:rPr>
          <w:rFonts w:ascii="Times New Roman" w:hAnsi="Times New Roman" w:cs="Times New Roman"/>
          <w:lang w:val="en-AU"/>
        </w:rPr>
        <w:t xml:space="preserve">: </w:t>
      </w:r>
    </w:p>
    <w:p w14:paraId="3D702715" w14:textId="77777777" w:rsidR="001B29CA" w:rsidRDefault="001B29CA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</w:p>
    <w:p w14:paraId="28036975" w14:textId="66BC62D5" w:rsidR="00AC6411" w:rsidRPr="0060480A" w:rsidRDefault="00AC6411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 xml:space="preserve">- </w:t>
      </w:r>
      <w:r w:rsidR="00AD6DCD">
        <w:rPr>
          <w:rFonts w:ascii="Times New Roman" w:hAnsi="Times New Roman" w:cs="Times New Roman"/>
          <w:lang w:val="en-AU"/>
        </w:rPr>
        <w:t>Primary</w:t>
      </w:r>
      <w:r w:rsidRPr="0060480A">
        <w:rPr>
          <w:rFonts w:ascii="Times New Roman" w:hAnsi="Times New Roman" w:cs="Times New Roman"/>
          <w:lang w:val="en-AU"/>
        </w:rPr>
        <w:t xml:space="preserve"> school</w:t>
      </w:r>
    </w:p>
    <w:p w14:paraId="25F175D0" w14:textId="77777777" w:rsidR="00AC6411" w:rsidRPr="0060480A" w:rsidRDefault="00AC6411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>- Middle school</w:t>
      </w:r>
    </w:p>
    <w:p w14:paraId="3B416AE7" w14:textId="331953A9" w:rsidR="00AC6411" w:rsidRPr="0060480A" w:rsidRDefault="00AC6411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 xml:space="preserve">- </w:t>
      </w:r>
      <w:r w:rsidR="00AD6DCD">
        <w:rPr>
          <w:rFonts w:ascii="Times New Roman" w:hAnsi="Times New Roman" w:cs="Times New Roman"/>
          <w:lang w:val="en-AU"/>
        </w:rPr>
        <w:t>H</w:t>
      </w:r>
      <w:r w:rsidR="00D3269C">
        <w:rPr>
          <w:rFonts w:ascii="Times New Roman" w:hAnsi="Times New Roman" w:cs="Times New Roman"/>
          <w:lang w:val="en-AU"/>
        </w:rPr>
        <w:t>igh</w:t>
      </w:r>
      <w:r w:rsidRPr="0060480A">
        <w:rPr>
          <w:rFonts w:ascii="Times New Roman" w:hAnsi="Times New Roman" w:cs="Times New Roman"/>
          <w:lang w:val="en-AU"/>
        </w:rPr>
        <w:t xml:space="preserve"> school)</w:t>
      </w:r>
    </w:p>
    <w:p w14:paraId="2B28F1F6" w14:textId="26D4FF12" w:rsidR="0060480A" w:rsidRDefault="00AC6411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 xml:space="preserve">- </w:t>
      </w:r>
      <w:r w:rsidR="00AD6DCD">
        <w:rPr>
          <w:rFonts w:ascii="Times New Roman" w:hAnsi="Times New Roman" w:cs="Times New Roman"/>
          <w:lang w:val="en-AU"/>
        </w:rPr>
        <w:t>V</w:t>
      </w:r>
      <w:r w:rsidRPr="0060480A">
        <w:rPr>
          <w:rFonts w:ascii="Times New Roman" w:hAnsi="Times New Roman" w:cs="Times New Roman"/>
          <w:lang w:val="en-AU"/>
        </w:rPr>
        <w:t xml:space="preserve">ocational </w:t>
      </w:r>
      <w:r w:rsidR="00D3269C">
        <w:rPr>
          <w:rFonts w:ascii="Times New Roman" w:hAnsi="Times New Roman" w:cs="Times New Roman"/>
          <w:lang w:val="en-AU"/>
        </w:rPr>
        <w:t>high</w:t>
      </w:r>
      <w:r w:rsidRPr="0060480A">
        <w:rPr>
          <w:rFonts w:ascii="Times New Roman" w:hAnsi="Times New Roman" w:cs="Times New Roman"/>
          <w:lang w:val="en-AU"/>
        </w:rPr>
        <w:t xml:space="preserve"> school</w:t>
      </w:r>
    </w:p>
    <w:p w14:paraId="468C1784" w14:textId="77777777" w:rsidR="0060480A" w:rsidRDefault="0060480A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</w:p>
    <w:p w14:paraId="392F0F70" w14:textId="545F520F" w:rsidR="00AC6411" w:rsidRPr="0060480A" w:rsidRDefault="00AC6411" w:rsidP="001B29C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 xml:space="preserve">Total number of pupils:  </w:t>
      </w:r>
    </w:p>
    <w:p w14:paraId="5D6FFEAC" w14:textId="173BF3CF" w:rsidR="00AC6411" w:rsidRDefault="001B29CA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______</w:t>
      </w:r>
    </w:p>
    <w:p w14:paraId="731929A5" w14:textId="77777777" w:rsidR="0060480A" w:rsidRPr="0060480A" w:rsidRDefault="0060480A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</w:p>
    <w:p w14:paraId="438EF638" w14:textId="67DBF1AC" w:rsidR="00AC6411" w:rsidRPr="0060480A" w:rsidRDefault="001B29CA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E</w:t>
      </w:r>
      <w:r w:rsidR="00AC6411" w:rsidRPr="0060480A">
        <w:rPr>
          <w:rFonts w:ascii="Times New Roman" w:hAnsi="Times New Roman" w:cs="Times New Roman"/>
          <w:lang w:val="en-AU"/>
        </w:rPr>
        <w:t xml:space="preserve">nvironment of your school: </w:t>
      </w:r>
    </w:p>
    <w:p w14:paraId="47901218" w14:textId="77777777" w:rsidR="007B5C14" w:rsidRDefault="007B5C14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</w:p>
    <w:p w14:paraId="383E9B5F" w14:textId="001F3064" w:rsidR="00AC6411" w:rsidRPr="0060480A" w:rsidRDefault="00AC6411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>- rural</w:t>
      </w:r>
    </w:p>
    <w:p w14:paraId="54DB5085" w14:textId="77777777" w:rsidR="00AC6411" w:rsidRPr="0060480A" w:rsidRDefault="00AC6411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>- urban</w:t>
      </w:r>
    </w:p>
    <w:p w14:paraId="58AA3CA4" w14:textId="77777777" w:rsidR="0060480A" w:rsidRDefault="0060480A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</w:p>
    <w:p w14:paraId="7CACE351" w14:textId="7BD346B9" w:rsidR="00AC6411" w:rsidRPr="0060480A" w:rsidRDefault="00AC6411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 xml:space="preserve">Who teaches </w:t>
      </w:r>
      <w:r w:rsidR="001B29CA">
        <w:rPr>
          <w:rFonts w:ascii="Times New Roman" w:hAnsi="Times New Roman" w:cs="Times New Roman"/>
          <w:lang w:val="en-AU"/>
        </w:rPr>
        <w:t xml:space="preserve">Physical Education </w:t>
      </w:r>
      <w:r w:rsidRPr="0060480A">
        <w:rPr>
          <w:rFonts w:ascii="Times New Roman" w:hAnsi="Times New Roman" w:cs="Times New Roman"/>
          <w:lang w:val="en-AU"/>
        </w:rPr>
        <w:t xml:space="preserve">at your school? </w:t>
      </w:r>
    </w:p>
    <w:p w14:paraId="59D4F802" w14:textId="77777777" w:rsidR="007B5C14" w:rsidRDefault="007B5C14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</w:p>
    <w:p w14:paraId="44BED2B1" w14:textId="7D12EB2C" w:rsidR="0060480A" w:rsidRPr="0060480A" w:rsidRDefault="0060480A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-</w:t>
      </w:r>
      <w:r w:rsidRPr="0060480A">
        <w:rPr>
          <w:rFonts w:ascii="Times New Roman" w:hAnsi="Times New Roman" w:cs="Times New Roman"/>
          <w:lang w:val="en-AU"/>
        </w:rPr>
        <w:t xml:space="preserve">Specialised teachers </w:t>
      </w:r>
    </w:p>
    <w:p w14:paraId="67A5B381" w14:textId="1D13AAA5" w:rsidR="0060480A" w:rsidRPr="0060480A" w:rsidRDefault="0060480A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-</w:t>
      </w:r>
      <w:r w:rsidRPr="0060480A">
        <w:rPr>
          <w:rFonts w:ascii="Times New Roman" w:hAnsi="Times New Roman" w:cs="Times New Roman"/>
          <w:lang w:val="en-AU"/>
        </w:rPr>
        <w:t>Partly- specialised teachers</w:t>
      </w:r>
    </w:p>
    <w:p w14:paraId="17C4196E" w14:textId="1686315E" w:rsidR="0060480A" w:rsidRDefault="0060480A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-</w:t>
      </w:r>
      <w:r w:rsidRPr="0060480A">
        <w:rPr>
          <w:rFonts w:ascii="Times New Roman" w:hAnsi="Times New Roman" w:cs="Times New Roman"/>
          <w:lang w:val="en-AU"/>
        </w:rPr>
        <w:t>Non- specialised teachers</w:t>
      </w:r>
    </w:p>
    <w:p w14:paraId="582AF1A5" w14:textId="77777777" w:rsidR="0060480A" w:rsidRDefault="0060480A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</w:p>
    <w:p w14:paraId="5F582936" w14:textId="734D0EFB" w:rsidR="00AC6411" w:rsidRPr="0060480A" w:rsidRDefault="001B29CA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Duration of the longest break (</w:t>
      </w:r>
      <w:r w:rsidR="00AC6411" w:rsidRPr="0060480A">
        <w:rPr>
          <w:rFonts w:ascii="Times New Roman" w:hAnsi="Times New Roman" w:cs="Times New Roman"/>
          <w:lang w:val="en-AU"/>
        </w:rPr>
        <w:t>minutes)?</w:t>
      </w:r>
    </w:p>
    <w:p w14:paraId="6D01EF28" w14:textId="507705C9" w:rsidR="00AC6411" w:rsidRPr="0060480A" w:rsidRDefault="001B29CA" w:rsidP="001B29CA">
      <w:pPr>
        <w:spacing w:after="0" w:line="240" w:lineRule="auto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_________</w:t>
      </w:r>
    </w:p>
    <w:p w14:paraId="7E40C13F" w14:textId="6E44A30D" w:rsidR="00AC6411" w:rsidRPr="0060480A" w:rsidRDefault="00AC6411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</w:p>
    <w:p w14:paraId="13ABA630" w14:textId="77777777" w:rsidR="0060480A" w:rsidRDefault="0060480A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</w:p>
    <w:p w14:paraId="15428780" w14:textId="6D49C411" w:rsidR="00AC6411" w:rsidRPr="0060480A" w:rsidRDefault="00AC6411" w:rsidP="0060480A">
      <w:pPr>
        <w:spacing w:after="0" w:line="240" w:lineRule="auto"/>
        <w:rPr>
          <w:rFonts w:ascii="Times New Roman" w:hAnsi="Times New Roman" w:cs="Times New Roman"/>
          <w:b/>
          <w:bCs/>
          <w:lang w:val="en-AU"/>
        </w:rPr>
      </w:pPr>
      <w:r w:rsidRPr="0060480A">
        <w:rPr>
          <w:rFonts w:ascii="Times New Roman" w:hAnsi="Times New Roman" w:cs="Times New Roman"/>
          <w:b/>
          <w:bCs/>
          <w:lang w:val="en-AU"/>
        </w:rPr>
        <w:t>Physical education</w:t>
      </w:r>
      <w:r w:rsidR="001B29CA">
        <w:rPr>
          <w:rFonts w:ascii="Times New Roman" w:hAnsi="Times New Roman" w:cs="Times New Roman"/>
          <w:b/>
          <w:bCs/>
          <w:lang w:val="en-AU"/>
        </w:rPr>
        <w:t xml:space="preserve"> classes</w:t>
      </w:r>
    </w:p>
    <w:p w14:paraId="1E7D3504" w14:textId="77777777" w:rsidR="00C60421" w:rsidRDefault="00C60421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</w:p>
    <w:p w14:paraId="37F4916D" w14:textId="5A300AE7" w:rsidR="00AC6411" w:rsidRPr="0060480A" w:rsidRDefault="00AC6411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>Wh</w:t>
      </w:r>
      <w:r w:rsidR="001B29CA">
        <w:rPr>
          <w:rFonts w:ascii="Times New Roman" w:hAnsi="Times New Roman" w:cs="Times New Roman"/>
          <w:lang w:val="en-AU"/>
        </w:rPr>
        <w:t>ich</w:t>
      </w:r>
      <w:r w:rsidRPr="0060480A">
        <w:rPr>
          <w:rFonts w:ascii="Times New Roman" w:hAnsi="Times New Roman" w:cs="Times New Roman"/>
          <w:lang w:val="en-AU"/>
        </w:rPr>
        <w:t xml:space="preserve"> percentage of </w:t>
      </w:r>
      <w:r w:rsidR="0060480A">
        <w:rPr>
          <w:rFonts w:ascii="Times New Roman" w:hAnsi="Times New Roman" w:cs="Times New Roman"/>
          <w:lang w:val="en-AU"/>
        </w:rPr>
        <w:t>PE</w:t>
      </w:r>
      <w:r w:rsidRPr="0060480A">
        <w:rPr>
          <w:rFonts w:ascii="Times New Roman" w:hAnsi="Times New Roman" w:cs="Times New Roman"/>
          <w:lang w:val="en-AU"/>
        </w:rPr>
        <w:t xml:space="preserve"> classes </w:t>
      </w:r>
      <w:r w:rsidR="001B29CA">
        <w:rPr>
          <w:rFonts w:ascii="Times New Roman" w:hAnsi="Times New Roman" w:cs="Times New Roman"/>
          <w:lang w:val="en-AU"/>
        </w:rPr>
        <w:t>is</w:t>
      </w:r>
      <w:r w:rsidRPr="0060480A">
        <w:rPr>
          <w:rFonts w:ascii="Times New Roman" w:hAnsi="Times New Roman" w:cs="Times New Roman"/>
          <w:lang w:val="en-AU"/>
        </w:rPr>
        <w:t xml:space="preserve"> </w:t>
      </w:r>
      <w:r w:rsidR="0060480A" w:rsidRPr="0060480A">
        <w:rPr>
          <w:rFonts w:ascii="Times New Roman" w:hAnsi="Times New Roman" w:cs="Times New Roman"/>
          <w:lang w:val="en-AU"/>
        </w:rPr>
        <w:t>cancelled</w:t>
      </w:r>
      <w:r w:rsidRPr="0060480A">
        <w:rPr>
          <w:rFonts w:ascii="Times New Roman" w:hAnsi="Times New Roman" w:cs="Times New Roman"/>
          <w:lang w:val="en-AU"/>
        </w:rPr>
        <w:t xml:space="preserve"> at your school? </w:t>
      </w:r>
    </w:p>
    <w:p w14:paraId="2E5476FB" w14:textId="77777777" w:rsidR="001B29CA" w:rsidRDefault="001B29CA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</w:p>
    <w:p w14:paraId="7537D834" w14:textId="77777777" w:rsidR="00AC6411" w:rsidRPr="0060480A" w:rsidRDefault="00AC6411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>- 0-20%</w:t>
      </w:r>
    </w:p>
    <w:p w14:paraId="7A6E3BE6" w14:textId="77777777" w:rsidR="00AC6411" w:rsidRPr="0060480A" w:rsidRDefault="00AC6411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>- 20-40%</w:t>
      </w:r>
    </w:p>
    <w:p w14:paraId="71FCCDE1" w14:textId="77777777" w:rsidR="00AC6411" w:rsidRPr="0060480A" w:rsidRDefault="00AC6411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>- 40-60%</w:t>
      </w:r>
    </w:p>
    <w:p w14:paraId="0A731D2A" w14:textId="77777777" w:rsidR="00AC6411" w:rsidRPr="0060480A" w:rsidRDefault="00AC6411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>- 60-80%</w:t>
      </w:r>
    </w:p>
    <w:p w14:paraId="7D328170" w14:textId="77777777" w:rsidR="00AC6411" w:rsidRPr="0060480A" w:rsidRDefault="00AC6411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>- 80-100%</w:t>
      </w:r>
    </w:p>
    <w:p w14:paraId="1576C983" w14:textId="159C93D6" w:rsidR="00AC6411" w:rsidRPr="0060480A" w:rsidRDefault="00AC6411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>- I do not know</w:t>
      </w:r>
    </w:p>
    <w:p w14:paraId="55CABD77" w14:textId="77777777" w:rsidR="00C60421" w:rsidRDefault="00C60421" w:rsidP="0060480A">
      <w:pPr>
        <w:pStyle w:val="StandardWeb"/>
        <w:spacing w:before="0" w:beforeAutospacing="0" w:after="0" w:afterAutospacing="0"/>
        <w:rPr>
          <w:lang w:val="en-AU"/>
        </w:rPr>
      </w:pPr>
    </w:p>
    <w:p w14:paraId="3EC2C185" w14:textId="688912AD" w:rsidR="00AC6411" w:rsidRPr="0060480A" w:rsidRDefault="00AC6411" w:rsidP="0060480A">
      <w:pPr>
        <w:pStyle w:val="StandardWeb"/>
        <w:spacing w:before="0" w:beforeAutospacing="0" w:after="0" w:afterAutospacing="0"/>
        <w:rPr>
          <w:lang w:val="en-AU"/>
        </w:rPr>
      </w:pPr>
      <w:r w:rsidRPr="0060480A">
        <w:rPr>
          <w:lang w:val="en-AU"/>
        </w:rPr>
        <w:t xml:space="preserve">What is the average participation rate in PE lessons? </w:t>
      </w:r>
    </w:p>
    <w:p w14:paraId="79653613" w14:textId="77777777" w:rsidR="001B29CA" w:rsidRDefault="001B29CA" w:rsidP="0060480A">
      <w:pPr>
        <w:pStyle w:val="StandardWeb"/>
        <w:spacing w:before="0" w:beforeAutospacing="0" w:after="0" w:afterAutospacing="0"/>
        <w:rPr>
          <w:lang w:val="en-AU"/>
        </w:rPr>
      </w:pPr>
    </w:p>
    <w:p w14:paraId="2ECA76D3" w14:textId="77777777" w:rsidR="00AC6411" w:rsidRPr="0060480A" w:rsidRDefault="00AC6411" w:rsidP="0060480A">
      <w:pPr>
        <w:pStyle w:val="StandardWeb"/>
        <w:spacing w:before="0" w:beforeAutospacing="0" w:after="0" w:afterAutospacing="0"/>
        <w:rPr>
          <w:lang w:val="en-AU"/>
        </w:rPr>
      </w:pPr>
      <w:r w:rsidRPr="0060480A">
        <w:rPr>
          <w:lang w:val="en-AU"/>
        </w:rPr>
        <w:t>- 0-20%</w:t>
      </w:r>
    </w:p>
    <w:p w14:paraId="283D5764" w14:textId="77777777" w:rsidR="00AC6411" w:rsidRPr="0060480A" w:rsidRDefault="00AC6411" w:rsidP="0060480A">
      <w:pPr>
        <w:pStyle w:val="StandardWeb"/>
        <w:spacing w:before="0" w:beforeAutospacing="0" w:after="0" w:afterAutospacing="0"/>
        <w:rPr>
          <w:lang w:val="en-AU"/>
        </w:rPr>
      </w:pPr>
      <w:r w:rsidRPr="0060480A">
        <w:rPr>
          <w:lang w:val="en-AU"/>
        </w:rPr>
        <w:t>- 20-40%</w:t>
      </w:r>
    </w:p>
    <w:p w14:paraId="544E6FE4" w14:textId="77777777" w:rsidR="00AC6411" w:rsidRPr="0060480A" w:rsidRDefault="00AC6411" w:rsidP="0060480A">
      <w:pPr>
        <w:pStyle w:val="StandardWeb"/>
        <w:spacing w:before="0" w:beforeAutospacing="0" w:after="0" w:afterAutospacing="0"/>
        <w:rPr>
          <w:lang w:val="en-AU"/>
        </w:rPr>
      </w:pPr>
      <w:r w:rsidRPr="0060480A">
        <w:rPr>
          <w:lang w:val="en-AU"/>
        </w:rPr>
        <w:t>- 40-60%</w:t>
      </w:r>
    </w:p>
    <w:p w14:paraId="6027727D" w14:textId="77777777" w:rsidR="00AC6411" w:rsidRPr="0060480A" w:rsidRDefault="00AC6411" w:rsidP="0060480A">
      <w:pPr>
        <w:pStyle w:val="StandardWeb"/>
        <w:spacing w:before="0" w:beforeAutospacing="0" w:after="0" w:afterAutospacing="0"/>
        <w:rPr>
          <w:lang w:val="en-AU"/>
        </w:rPr>
      </w:pPr>
      <w:r w:rsidRPr="0060480A">
        <w:rPr>
          <w:lang w:val="en-AU"/>
        </w:rPr>
        <w:t>- 60-80%</w:t>
      </w:r>
    </w:p>
    <w:p w14:paraId="64601E7E" w14:textId="77777777" w:rsidR="00AC6411" w:rsidRPr="0060480A" w:rsidRDefault="00AC6411" w:rsidP="0060480A">
      <w:pPr>
        <w:pStyle w:val="StandardWeb"/>
        <w:spacing w:before="0" w:beforeAutospacing="0" w:after="0" w:afterAutospacing="0"/>
        <w:rPr>
          <w:lang w:val="en-AU"/>
        </w:rPr>
      </w:pPr>
      <w:r w:rsidRPr="0060480A">
        <w:rPr>
          <w:lang w:val="en-AU"/>
        </w:rPr>
        <w:t>- 80-100%</w:t>
      </w:r>
    </w:p>
    <w:p w14:paraId="567EB5FE" w14:textId="77777777" w:rsidR="00AC6411" w:rsidRPr="0060480A" w:rsidRDefault="00AC6411" w:rsidP="0060480A">
      <w:pPr>
        <w:pStyle w:val="StandardWeb"/>
        <w:spacing w:before="0" w:beforeAutospacing="0" w:after="0" w:afterAutospacing="0"/>
        <w:rPr>
          <w:lang w:val="en-AU"/>
        </w:rPr>
      </w:pPr>
      <w:r w:rsidRPr="0060480A">
        <w:rPr>
          <w:lang w:val="en-AU"/>
        </w:rPr>
        <w:t>- I do not know</w:t>
      </w:r>
    </w:p>
    <w:p w14:paraId="28281DA8" w14:textId="77777777" w:rsidR="0060480A" w:rsidRDefault="0060480A" w:rsidP="0060480A">
      <w:pPr>
        <w:pStyle w:val="StandardWeb"/>
        <w:spacing w:before="0" w:beforeAutospacing="0" w:after="0" w:afterAutospacing="0"/>
        <w:rPr>
          <w:lang w:val="en-AU"/>
        </w:rPr>
      </w:pPr>
    </w:p>
    <w:p w14:paraId="32655E1A" w14:textId="77777777" w:rsidR="007B5C14" w:rsidRDefault="007B5C14" w:rsidP="0060480A">
      <w:pPr>
        <w:pStyle w:val="StandardWeb"/>
        <w:spacing w:before="0" w:beforeAutospacing="0" w:after="0" w:afterAutospacing="0"/>
        <w:rPr>
          <w:b/>
          <w:bCs/>
          <w:lang w:val="en-AU"/>
        </w:rPr>
      </w:pPr>
    </w:p>
    <w:p w14:paraId="74284E59" w14:textId="77777777" w:rsidR="007B5C14" w:rsidRDefault="007B5C14" w:rsidP="0060480A">
      <w:pPr>
        <w:pStyle w:val="StandardWeb"/>
        <w:spacing w:before="0" w:beforeAutospacing="0" w:after="0" w:afterAutospacing="0"/>
        <w:rPr>
          <w:b/>
          <w:bCs/>
          <w:lang w:val="en-AU"/>
        </w:rPr>
      </w:pPr>
    </w:p>
    <w:p w14:paraId="5618B288" w14:textId="75D7D58C" w:rsidR="00AC6411" w:rsidRPr="0060480A" w:rsidRDefault="007943FE" w:rsidP="0060480A">
      <w:pPr>
        <w:pStyle w:val="StandardWeb"/>
        <w:spacing w:before="0" w:beforeAutospacing="0" w:after="0" w:afterAutospacing="0"/>
        <w:rPr>
          <w:b/>
          <w:bCs/>
          <w:lang w:val="en-AU"/>
        </w:rPr>
      </w:pPr>
      <w:r>
        <w:rPr>
          <w:b/>
          <w:bCs/>
          <w:lang w:val="en-AU"/>
        </w:rPr>
        <w:lastRenderedPageBreak/>
        <w:t>Physical activity</w:t>
      </w:r>
      <w:r w:rsidR="00AC6411" w:rsidRPr="0060480A">
        <w:rPr>
          <w:b/>
          <w:bCs/>
          <w:lang w:val="en-AU"/>
        </w:rPr>
        <w:t xml:space="preserve"> infrastructure</w:t>
      </w:r>
    </w:p>
    <w:p w14:paraId="11CC465C" w14:textId="77777777" w:rsidR="00C60421" w:rsidRDefault="00C60421" w:rsidP="0060480A">
      <w:pPr>
        <w:pStyle w:val="StandardWeb"/>
        <w:spacing w:before="0" w:beforeAutospacing="0" w:after="0" w:afterAutospacing="0"/>
        <w:rPr>
          <w:lang w:val="en-AU"/>
        </w:rPr>
      </w:pPr>
    </w:p>
    <w:p w14:paraId="0C85DC68" w14:textId="6D9E5D20" w:rsidR="00AC6411" w:rsidRPr="0060480A" w:rsidRDefault="00AC6411" w:rsidP="0060480A">
      <w:pPr>
        <w:pStyle w:val="StandardWeb"/>
        <w:spacing w:before="0" w:beforeAutospacing="0" w:after="0" w:afterAutospacing="0"/>
        <w:rPr>
          <w:lang w:val="en-AU"/>
        </w:rPr>
      </w:pPr>
      <w:r w:rsidRPr="0060480A">
        <w:rPr>
          <w:lang w:val="en-AU"/>
        </w:rPr>
        <w:t>Does your school have a gym</w:t>
      </w:r>
      <w:r w:rsidR="0060480A">
        <w:rPr>
          <w:lang w:val="en-AU"/>
        </w:rPr>
        <w:t>nastic hall</w:t>
      </w:r>
      <w:r w:rsidRPr="0060480A">
        <w:rPr>
          <w:lang w:val="en-AU"/>
        </w:rPr>
        <w:t xml:space="preserve">? </w:t>
      </w:r>
    </w:p>
    <w:p w14:paraId="0116F386" w14:textId="77777777" w:rsidR="007B5C14" w:rsidRDefault="007B5C14" w:rsidP="0060480A">
      <w:pPr>
        <w:pStyle w:val="StandardWeb"/>
        <w:spacing w:before="0" w:beforeAutospacing="0" w:after="0" w:afterAutospacing="0"/>
        <w:rPr>
          <w:lang w:val="en-AU"/>
        </w:rPr>
      </w:pPr>
    </w:p>
    <w:p w14:paraId="11A3F5E8" w14:textId="49529B27" w:rsidR="00AC6411" w:rsidRPr="0060480A" w:rsidRDefault="00AC6411" w:rsidP="0060480A">
      <w:pPr>
        <w:pStyle w:val="StandardWeb"/>
        <w:spacing w:before="0" w:beforeAutospacing="0" w:after="0" w:afterAutospacing="0"/>
        <w:rPr>
          <w:lang w:val="en-AU"/>
        </w:rPr>
      </w:pPr>
      <w:r w:rsidRPr="0060480A">
        <w:rPr>
          <w:lang w:val="en-AU"/>
        </w:rPr>
        <w:t>- Yes, own</w:t>
      </w:r>
    </w:p>
    <w:p w14:paraId="5A1D8ABD" w14:textId="77777777" w:rsidR="00AC6411" w:rsidRPr="0060480A" w:rsidRDefault="00AC6411" w:rsidP="0060480A">
      <w:pPr>
        <w:pStyle w:val="StandardWeb"/>
        <w:spacing w:before="0" w:beforeAutospacing="0" w:after="0" w:afterAutospacing="0"/>
        <w:rPr>
          <w:lang w:val="en-AU"/>
        </w:rPr>
      </w:pPr>
      <w:r w:rsidRPr="0060480A">
        <w:rPr>
          <w:lang w:val="en-AU"/>
        </w:rPr>
        <w:t>- Yes, rented but for sole use</w:t>
      </w:r>
    </w:p>
    <w:p w14:paraId="3A605D1C" w14:textId="77777777" w:rsidR="00AC6411" w:rsidRPr="0060480A" w:rsidRDefault="00AC6411" w:rsidP="0060480A">
      <w:pPr>
        <w:pStyle w:val="StandardWeb"/>
        <w:spacing w:before="0" w:beforeAutospacing="0" w:after="0" w:afterAutospacing="0"/>
        <w:rPr>
          <w:lang w:val="en-AU"/>
        </w:rPr>
      </w:pPr>
      <w:r w:rsidRPr="0060480A">
        <w:rPr>
          <w:lang w:val="en-AU"/>
        </w:rPr>
        <w:t>- Yes, rented for shared use (e.g. with a club or other schools)</w:t>
      </w:r>
    </w:p>
    <w:p w14:paraId="1DE0DCF5" w14:textId="77777777" w:rsidR="00AC6411" w:rsidRPr="0060480A" w:rsidRDefault="00AC6411" w:rsidP="0060480A">
      <w:pPr>
        <w:pStyle w:val="StandardWeb"/>
        <w:spacing w:before="0" w:beforeAutospacing="0" w:after="0" w:afterAutospacing="0"/>
        <w:rPr>
          <w:lang w:val="en-AU"/>
        </w:rPr>
      </w:pPr>
      <w:r w:rsidRPr="0060480A">
        <w:rPr>
          <w:lang w:val="en-AU"/>
        </w:rPr>
        <w:t>- No</w:t>
      </w:r>
    </w:p>
    <w:p w14:paraId="5EC46498" w14:textId="77777777" w:rsidR="0060480A" w:rsidRDefault="0060480A" w:rsidP="0060480A">
      <w:pPr>
        <w:pStyle w:val="StandardWeb"/>
        <w:spacing w:before="0" w:beforeAutospacing="0" w:after="0" w:afterAutospacing="0"/>
        <w:rPr>
          <w:lang w:val="en-AU"/>
        </w:rPr>
      </w:pPr>
    </w:p>
    <w:p w14:paraId="5689580D" w14:textId="6F67779A" w:rsidR="00AC6411" w:rsidRPr="0060480A" w:rsidRDefault="00AC6411" w:rsidP="0060480A">
      <w:pPr>
        <w:pStyle w:val="StandardWeb"/>
        <w:spacing w:before="0" w:beforeAutospacing="0" w:after="0" w:afterAutospacing="0"/>
        <w:rPr>
          <w:lang w:val="en-AU"/>
        </w:rPr>
      </w:pPr>
      <w:r w:rsidRPr="0060480A">
        <w:rPr>
          <w:lang w:val="en-AU"/>
        </w:rPr>
        <w:t xml:space="preserve">How many </w:t>
      </w:r>
      <w:r w:rsidR="0060480A">
        <w:rPr>
          <w:lang w:val="en-AU"/>
        </w:rPr>
        <w:t>gymnastic halls</w:t>
      </w:r>
      <w:r w:rsidRPr="0060480A">
        <w:rPr>
          <w:lang w:val="en-AU"/>
        </w:rPr>
        <w:t xml:space="preserve"> does your school have (rented and owned)? </w:t>
      </w:r>
    </w:p>
    <w:p w14:paraId="258DA9B2" w14:textId="696C10D8" w:rsidR="00AC6411" w:rsidRPr="0060480A" w:rsidRDefault="001B29CA" w:rsidP="0060480A">
      <w:pPr>
        <w:pStyle w:val="StandardWeb"/>
        <w:spacing w:before="0" w:beforeAutospacing="0" w:after="0" w:afterAutospacing="0"/>
        <w:rPr>
          <w:lang w:val="en-AU"/>
        </w:rPr>
      </w:pPr>
      <w:r>
        <w:rPr>
          <w:lang w:val="en-AU"/>
        </w:rPr>
        <w:t>___________</w:t>
      </w:r>
    </w:p>
    <w:p w14:paraId="46B3CDE8" w14:textId="77777777" w:rsidR="00AC6411" w:rsidRPr="0060480A" w:rsidRDefault="00AC6411" w:rsidP="0060480A">
      <w:pPr>
        <w:pStyle w:val="StandardWeb"/>
        <w:spacing w:before="0" w:beforeAutospacing="0" w:after="0" w:afterAutospacing="0"/>
        <w:rPr>
          <w:lang w:val="en-AU"/>
        </w:rPr>
      </w:pPr>
      <w:r w:rsidRPr="0060480A">
        <w:rPr>
          <w:lang w:val="en-AU"/>
        </w:rPr>
        <w:t>-</w:t>
      </w:r>
    </w:p>
    <w:p w14:paraId="724D9C50" w14:textId="77777777" w:rsidR="0060480A" w:rsidRDefault="0060480A" w:rsidP="0060480A">
      <w:pPr>
        <w:pStyle w:val="StandardWeb"/>
        <w:spacing w:before="0" w:beforeAutospacing="0" w:after="0" w:afterAutospacing="0"/>
        <w:rPr>
          <w:lang w:val="en-AU"/>
        </w:rPr>
      </w:pPr>
    </w:p>
    <w:p w14:paraId="7AEF189E" w14:textId="6F644D32" w:rsidR="00AC6411" w:rsidRPr="0060480A" w:rsidRDefault="00AC6411" w:rsidP="0060480A">
      <w:pPr>
        <w:pStyle w:val="StandardWeb"/>
        <w:spacing w:before="0" w:beforeAutospacing="0" w:after="0" w:afterAutospacing="0"/>
        <w:rPr>
          <w:lang w:val="en-AU"/>
        </w:rPr>
      </w:pPr>
      <w:r w:rsidRPr="0060480A">
        <w:rPr>
          <w:lang w:val="en-AU"/>
        </w:rPr>
        <w:t xml:space="preserve">How big is the largest </w:t>
      </w:r>
      <w:r w:rsidR="0060480A">
        <w:rPr>
          <w:lang w:val="en-AU"/>
        </w:rPr>
        <w:t>gymnastic hall</w:t>
      </w:r>
      <w:r w:rsidRPr="0060480A">
        <w:rPr>
          <w:lang w:val="en-AU"/>
        </w:rPr>
        <w:t xml:space="preserve"> your school uses? (approx. in m²) </w:t>
      </w:r>
    </w:p>
    <w:p w14:paraId="41D948B8" w14:textId="31027367" w:rsidR="00AC6411" w:rsidRPr="0060480A" w:rsidRDefault="001B29CA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___________</w:t>
      </w:r>
    </w:p>
    <w:p w14:paraId="47C78FE3" w14:textId="77777777" w:rsidR="00AC6411" w:rsidRPr="0060480A" w:rsidRDefault="00AC6411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>-</w:t>
      </w:r>
    </w:p>
    <w:p w14:paraId="10426D4A" w14:textId="77777777" w:rsidR="0060480A" w:rsidRDefault="0060480A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</w:p>
    <w:p w14:paraId="4DE7D786" w14:textId="19B859B8" w:rsidR="00AC6411" w:rsidRPr="0060480A" w:rsidRDefault="00AC6411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 xml:space="preserve">Does your school have access to a swimming </w:t>
      </w:r>
      <w:r w:rsidR="00BD6C50">
        <w:rPr>
          <w:rFonts w:ascii="Times New Roman" w:hAnsi="Times New Roman" w:cs="Times New Roman"/>
          <w:lang w:val="en-AU"/>
        </w:rPr>
        <w:t>hall</w:t>
      </w:r>
      <w:r w:rsidRPr="0060480A">
        <w:rPr>
          <w:rFonts w:ascii="Times New Roman" w:hAnsi="Times New Roman" w:cs="Times New Roman"/>
          <w:lang w:val="en-AU"/>
        </w:rPr>
        <w:t xml:space="preserve"> in the immediate </w:t>
      </w:r>
      <w:r w:rsidR="0060480A">
        <w:rPr>
          <w:rFonts w:ascii="Times New Roman" w:hAnsi="Times New Roman" w:cs="Times New Roman"/>
          <w:lang w:val="en-AU"/>
        </w:rPr>
        <w:t>surrounding</w:t>
      </w:r>
      <w:r w:rsidRPr="0060480A">
        <w:rPr>
          <w:rFonts w:ascii="Times New Roman" w:hAnsi="Times New Roman" w:cs="Times New Roman"/>
          <w:lang w:val="en-AU"/>
        </w:rPr>
        <w:t xml:space="preserve"> (&lt;5km)? </w:t>
      </w:r>
    </w:p>
    <w:p w14:paraId="3700C907" w14:textId="77777777" w:rsidR="007B5C14" w:rsidRDefault="007B5C14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</w:p>
    <w:p w14:paraId="1664CE0B" w14:textId="3A10F12B" w:rsidR="00AC6411" w:rsidRPr="0060480A" w:rsidRDefault="00AC6411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>- Yes</w:t>
      </w:r>
    </w:p>
    <w:p w14:paraId="344142F4" w14:textId="77777777" w:rsidR="00AC6411" w:rsidRPr="0060480A" w:rsidRDefault="00AC6411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>- No</w:t>
      </w:r>
    </w:p>
    <w:p w14:paraId="5097F797" w14:textId="77777777" w:rsidR="0060480A" w:rsidRPr="004E71AB" w:rsidRDefault="0060480A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</w:p>
    <w:p w14:paraId="44D9B373" w14:textId="723BDE7F" w:rsidR="00AC6411" w:rsidRPr="004E71AB" w:rsidRDefault="00AC6411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4E71AB">
        <w:rPr>
          <w:rFonts w:ascii="Times New Roman" w:hAnsi="Times New Roman" w:cs="Times New Roman"/>
          <w:lang w:val="en-AU"/>
        </w:rPr>
        <w:t xml:space="preserve">Does your school have a </w:t>
      </w:r>
      <w:r w:rsidR="004E71AB" w:rsidRPr="004E71AB">
        <w:rPr>
          <w:rFonts w:ascii="Times New Roman" w:hAnsi="Times New Roman" w:cs="Times New Roman"/>
          <w:lang w:val="en-AU"/>
        </w:rPr>
        <w:t>school yard</w:t>
      </w:r>
      <w:r w:rsidRPr="004E71AB">
        <w:rPr>
          <w:rFonts w:ascii="Times New Roman" w:hAnsi="Times New Roman" w:cs="Times New Roman"/>
          <w:lang w:val="en-AU"/>
        </w:rPr>
        <w:t xml:space="preserve"> of at least 4 m² per pupil (for 100 pupils: 400 m²) </w:t>
      </w:r>
    </w:p>
    <w:p w14:paraId="36AE6A0C" w14:textId="77777777" w:rsidR="007B5C14" w:rsidRDefault="007B5C14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</w:p>
    <w:p w14:paraId="42A07B6C" w14:textId="342CD32E" w:rsidR="00AC6411" w:rsidRPr="004E71AB" w:rsidRDefault="00AC6411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4E71AB">
        <w:rPr>
          <w:rFonts w:ascii="Times New Roman" w:hAnsi="Times New Roman" w:cs="Times New Roman"/>
          <w:lang w:val="en-AU"/>
        </w:rPr>
        <w:t>- Yes</w:t>
      </w:r>
    </w:p>
    <w:p w14:paraId="21ABB7C7" w14:textId="77777777" w:rsidR="00AC6411" w:rsidRPr="004E71AB" w:rsidRDefault="00AC6411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4E71AB">
        <w:rPr>
          <w:rFonts w:ascii="Times New Roman" w:hAnsi="Times New Roman" w:cs="Times New Roman"/>
          <w:lang w:val="en-AU"/>
        </w:rPr>
        <w:t>- Yes, but it is smaller than 4 m² per pupil</w:t>
      </w:r>
    </w:p>
    <w:p w14:paraId="53B60317" w14:textId="144F6808" w:rsidR="00AC6411" w:rsidRPr="004E71AB" w:rsidRDefault="00AC6411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4E71AB">
        <w:rPr>
          <w:rFonts w:ascii="Times New Roman" w:hAnsi="Times New Roman" w:cs="Times New Roman"/>
          <w:lang w:val="en-AU"/>
        </w:rPr>
        <w:t xml:space="preserve">- No, no </w:t>
      </w:r>
      <w:r w:rsidR="004E71AB" w:rsidRPr="004E71AB">
        <w:rPr>
          <w:rFonts w:ascii="Times New Roman" w:hAnsi="Times New Roman" w:cs="Times New Roman"/>
          <w:lang w:val="en-AU"/>
        </w:rPr>
        <w:t>school yard</w:t>
      </w:r>
      <w:r w:rsidRPr="004E71AB">
        <w:rPr>
          <w:rFonts w:ascii="Times New Roman" w:hAnsi="Times New Roman" w:cs="Times New Roman"/>
          <w:lang w:val="en-AU"/>
        </w:rPr>
        <w:t xml:space="preserve"> available</w:t>
      </w:r>
    </w:p>
    <w:p w14:paraId="6294AD72" w14:textId="77777777" w:rsidR="0060480A" w:rsidRDefault="0060480A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</w:p>
    <w:p w14:paraId="34CE6B29" w14:textId="0D66867A" w:rsidR="00AC6411" w:rsidRPr="0060480A" w:rsidRDefault="00AC6411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>Please indicate which facilities are available at your school outside the gym</w:t>
      </w:r>
      <w:r w:rsidR="00A359B3">
        <w:rPr>
          <w:rFonts w:ascii="Times New Roman" w:hAnsi="Times New Roman" w:cs="Times New Roman"/>
          <w:lang w:val="en-AU"/>
        </w:rPr>
        <w:t>nastic hall</w:t>
      </w:r>
      <w:r w:rsidRPr="0060480A">
        <w:rPr>
          <w:rFonts w:ascii="Times New Roman" w:hAnsi="Times New Roman" w:cs="Times New Roman"/>
          <w:lang w:val="en-AU"/>
        </w:rPr>
        <w:t xml:space="preserve"> (either owned or easily usable</w:t>
      </w:r>
      <w:r w:rsidR="001B29CA">
        <w:rPr>
          <w:rFonts w:ascii="Times New Roman" w:hAnsi="Times New Roman" w:cs="Times New Roman"/>
          <w:lang w:val="en-AU"/>
        </w:rPr>
        <w:t>, multiple choice possible</w:t>
      </w:r>
      <w:r w:rsidRPr="0060480A">
        <w:rPr>
          <w:rFonts w:ascii="Times New Roman" w:hAnsi="Times New Roman" w:cs="Times New Roman"/>
          <w:lang w:val="en-AU"/>
        </w:rPr>
        <w:t xml:space="preserve">): </w:t>
      </w:r>
    </w:p>
    <w:p w14:paraId="636F3305" w14:textId="77777777" w:rsidR="007B5C14" w:rsidRDefault="007B5C14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</w:p>
    <w:p w14:paraId="72D446F7" w14:textId="5C271C22" w:rsidR="00AC6411" w:rsidRPr="0060480A" w:rsidRDefault="00AC6411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>- Meadow area of at least 200 m²</w:t>
      </w:r>
    </w:p>
    <w:p w14:paraId="54B371A2" w14:textId="77777777" w:rsidR="00AC6411" w:rsidRPr="0060480A" w:rsidRDefault="00AC6411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>- Playground (at least 1 climbing frame and a swing)</w:t>
      </w:r>
    </w:p>
    <w:p w14:paraId="031B3018" w14:textId="77777777" w:rsidR="00AC6411" w:rsidRPr="0060480A" w:rsidRDefault="00AC6411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>- Table tennis table(s) (independent of gym/sports field)</w:t>
      </w:r>
    </w:p>
    <w:p w14:paraId="4510ACD6" w14:textId="77777777" w:rsidR="00AC6411" w:rsidRPr="0060480A" w:rsidRDefault="00AC6411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>- Athletics facility (field with long jump facility, 100 m plug, throwing facility, etc.)</w:t>
      </w:r>
    </w:p>
    <w:p w14:paraId="2BC3565A" w14:textId="0D665874" w:rsidR="00AC6411" w:rsidRPr="0060480A" w:rsidRDefault="00AC6411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 xml:space="preserve">- </w:t>
      </w:r>
      <w:r w:rsidR="00682CA4">
        <w:rPr>
          <w:rFonts w:ascii="Times New Roman" w:hAnsi="Times New Roman" w:cs="Times New Roman"/>
          <w:lang w:val="en-AU"/>
        </w:rPr>
        <w:t>Gym/fitness room</w:t>
      </w:r>
    </w:p>
    <w:p w14:paraId="7FD4858C" w14:textId="77777777" w:rsidR="00AC6411" w:rsidRPr="0060480A" w:rsidRDefault="00AC6411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>- Climbing wall/bouldering wall</w:t>
      </w:r>
    </w:p>
    <w:p w14:paraId="1714374F" w14:textId="77777777" w:rsidR="00AC6411" w:rsidRPr="0060480A" w:rsidRDefault="00AC6411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>- Beach volleyball court</w:t>
      </w:r>
    </w:p>
    <w:p w14:paraId="7D9A9774" w14:textId="77777777" w:rsidR="00AC6411" w:rsidRPr="0060480A" w:rsidRDefault="00AC6411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>- Skate/roller skating facility</w:t>
      </w:r>
    </w:p>
    <w:p w14:paraId="2EB14177" w14:textId="77777777" w:rsidR="00AC6411" w:rsidRPr="0060480A" w:rsidRDefault="00AC6411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>- Outdoor sports field (football/basketball/handball etc.)</w:t>
      </w:r>
    </w:p>
    <w:p w14:paraId="612943AD" w14:textId="77777777" w:rsidR="00AC6411" w:rsidRPr="0060480A" w:rsidRDefault="00AC6411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>- Basketball hoops (independent of gym/sports field)</w:t>
      </w:r>
    </w:p>
    <w:p w14:paraId="5D2430FB" w14:textId="7F2705BC" w:rsidR="00AC6411" w:rsidRPr="0060480A" w:rsidRDefault="00AC6411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>- Other</w:t>
      </w:r>
      <w:r w:rsidR="001B29CA">
        <w:rPr>
          <w:rFonts w:ascii="Times New Roman" w:hAnsi="Times New Roman" w:cs="Times New Roman"/>
          <w:lang w:val="en-AU"/>
        </w:rPr>
        <w:t>s</w:t>
      </w:r>
      <w:r w:rsidRPr="0060480A">
        <w:rPr>
          <w:rFonts w:ascii="Times New Roman" w:hAnsi="Times New Roman" w:cs="Times New Roman"/>
          <w:lang w:val="en-AU"/>
        </w:rPr>
        <w:t>:</w:t>
      </w:r>
    </w:p>
    <w:p w14:paraId="0A6BB073" w14:textId="77777777" w:rsidR="003447AD" w:rsidRDefault="003447AD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</w:p>
    <w:p w14:paraId="79485B83" w14:textId="1D7F8122" w:rsidR="00F158CF" w:rsidRPr="0060480A" w:rsidRDefault="00F158CF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 xml:space="preserve">How satisfied are you with </w:t>
      </w:r>
      <w:r w:rsidR="007E5364">
        <w:rPr>
          <w:rFonts w:ascii="Times New Roman" w:hAnsi="Times New Roman" w:cs="Times New Roman"/>
          <w:lang w:val="en-AU"/>
        </w:rPr>
        <w:t>PA</w:t>
      </w:r>
      <w:r w:rsidRPr="0060480A">
        <w:rPr>
          <w:rFonts w:ascii="Times New Roman" w:hAnsi="Times New Roman" w:cs="Times New Roman"/>
          <w:lang w:val="en-AU"/>
        </w:rPr>
        <w:t xml:space="preserve"> facilities at your school? (Scale: 1 = not at all satisfied, 10 = very satisfied) </w:t>
      </w:r>
    </w:p>
    <w:p w14:paraId="1713F629" w14:textId="77777777" w:rsidR="001B29CA" w:rsidRDefault="001B29CA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</w:p>
    <w:p w14:paraId="7CFAD9F2" w14:textId="77777777" w:rsidR="00F158CF" w:rsidRPr="0060480A" w:rsidRDefault="00F158CF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>- very dissatisfied</w:t>
      </w:r>
    </w:p>
    <w:p w14:paraId="3E88027D" w14:textId="77777777" w:rsidR="00F158CF" w:rsidRPr="0060480A" w:rsidRDefault="00F158CF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>- rather dissatisfied</w:t>
      </w:r>
    </w:p>
    <w:p w14:paraId="02D44CB5" w14:textId="77777777" w:rsidR="00F158CF" w:rsidRPr="0060480A" w:rsidRDefault="00F158CF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>- rather satisfied</w:t>
      </w:r>
    </w:p>
    <w:p w14:paraId="258F6052" w14:textId="77777777" w:rsidR="00F158CF" w:rsidRPr="0060480A" w:rsidRDefault="00F158CF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>- very satisfied</w:t>
      </w:r>
    </w:p>
    <w:p w14:paraId="691DED8E" w14:textId="77777777" w:rsidR="003447AD" w:rsidRDefault="003447AD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</w:p>
    <w:p w14:paraId="086EF5D9" w14:textId="223C6CF6" w:rsidR="00F158CF" w:rsidRPr="003447AD" w:rsidRDefault="001B29CA" w:rsidP="0060480A">
      <w:pPr>
        <w:spacing w:after="0" w:line="240" w:lineRule="auto"/>
        <w:rPr>
          <w:rFonts w:ascii="Times New Roman" w:hAnsi="Times New Roman" w:cs="Times New Roman"/>
          <w:b/>
          <w:bCs/>
          <w:lang w:val="en-AU"/>
        </w:rPr>
      </w:pPr>
      <w:r>
        <w:rPr>
          <w:rFonts w:ascii="Times New Roman" w:hAnsi="Times New Roman" w:cs="Times New Roman"/>
          <w:b/>
          <w:bCs/>
          <w:lang w:val="en-AU"/>
        </w:rPr>
        <w:lastRenderedPageBreak/>
        <w:t>Extracurricular</w:t>
      </w:r>
      <w:r w:rsidR="00F158CF" w:rsidRPr="003447AD">
        <w:rPr>
          <w:rFonts w:ascii="Times New Roman" w:hAnsi="Times New Roman" w:cs="Times New Roman"/>
          <w:b/>
          <w:bCs/>
          <w:lang w:val="en-AU"/>
        </w:rPr>
        <w:t xml:space="preserve"> sports activities</w:t>
      </w:r>
    </w:p>
    <w:p w14:paraId="6452F638" w14:textId="77777777" w:rsidR="00C60421" w:rsidRDefault="00C60421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</w:p>
    <w:p w14:paraId="23DA37F6" w14:textId="2D636BF4" w:rsidR="00F158CF" w:rsidRPr="0060480A" w:rsidRDefault="00F158CF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 xml:space="preserve">Regular fitness tests are carried out at the school and the results are documented: </w:t>
      </w:r>
    </w:p>
    <w:p w14:paraId="032CE520" w14:textId="77777777" w:rsidR="001B29CA" w:rsidRDefault="001B29CA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</w:p>
    <w:p w14:paraId="24786CDF" w14:textId="77777777" w:rsidR="00F158CF" w:rsidRPr="0060480A" w:rsidRDefault="00F158CF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>- Yes</w:t>
      </w:r>
    </w:p>
    <w:p w14:paraId="3AF56E7E" w14:textId="77777777" w:rsidR="00F158CF" w:rsidRPr="0060480A" w:rsidRDefault="00F158CF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>- No</w:t>
      </w:r>
    </w:p>
    <w:p w14:paraId="6BC64316" w14:textId="77777777" w:rsidR="00E95E15" w:rsidRDefault="00E95E15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</w:p>
    <w:p w14:paraId="749CBC8D" w14:textId="5A3132ED" w:rsidR="00F158CF" w:rsidRPr="0060480A" w:rsidRDefault="00F158CF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>Sports events (e.g. school championships, Turn 10, sports badge</w:t>
      </w:r>
      <w:r w:rsidR="00180AB2">
        <w:rPr>
          <w:rFonts w:ascii="Times New Roman" w:hAnsi="Times New Roman" w:cs="Times New Roman"/>
          <w:lang w:val="en-AU"/>
        </w:rPr>
        <w:t>s</w:t>
      </w:r>
      <w:r w:rsidRPr="0060480A">
        <w:rPr>
          <w:rFonts w:ascii="Times New Roman" w:hAnsi="Times New Roman" w:cs="Times New Roman"/>
          <w:lang w:val="en-AU"/>
        </w:rPr>
        <w:t xml:space="preserve">) are held regularly (at least </w:t>
      </w:r>
      <w:r w:rsidR="001B29CA">
        <w:rPr>
          <w:rFonts w:ascii="Times New Roman" w:hAnsi="Times New Roman" w:cs="Times New Roman"/>
          <w:lang w:val="en-AU"/>
        </w:rPr>
        <w:t xml:space="preserve">once </w:t>
      </w:r>
      <w:r w:rsidRPr="0060480A">
        <w:rPr>
          <w:rFonts w:ascii="Times New Roman" w:hAnsi="Times New Roman" w:cs="Times New Roman"/>
          <w:lang w:val="en-AU"/>
        </w:rPr>
        <w:t xml:space="preserve">annually): </w:t>
      </w:r>
    </w:p>
    <w:p w14:paraId="6C5EA23D" w14:textId="77777777" w:rsidR="001B29CA" w:rsidRDefault="001B29CA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</w:p>
    <w:p w14:paraId="0D484E2F" w14:textId="77777777" w:rsidR="00F158CF" w:rsidRPr="0060480A" w:rsidRDefault="00F158CF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>- Yes</w:t>
      </w:r>
    </w:p>
    <w:p w14:paraId="29EC1946" w14:textId="77777777" w:rsidR="00F158CF" w:rsidRPr="0060480A" w:rsidRDefault="00F158CF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>- No</w:t>
      </w:r>
    </w:p>
    <w:p w14:paraId="559A9039" w14:textId="77777777" w:rsidR="00E95E15" w:rsidRDefault="00E95E15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</w:p>
    <w:p w14:paraId="61924EBF" w14:textId="2C7B8C49" w:rsidR="00F158CF" w:rsidRPr="0060480A" w:rsidRDefault="00F158CF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 xml:space="preserve">Is there an official cooperation between your school and a sports club? </w:t>
      </w:r>
    </w:p>
    <w:p w14:paraId="08B39486" w14:textId="77777777" w:rsidR="001B29CA" w:rsidRDefault="001B29CA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</w:p>
    <w:p w14:paraId="73D68720" w14:textId="77777777" w:rsidR="00F158CF" w:rsidRPr="0060480A" w:rsidRDefault="00F158CF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>- Yes</w:t>
      </w:r>
    </w:p>
    <w:p w14:paraId="080AD110" w14:textId="77777777" w:rsidR="00F158CF" w:rsidRPr="0060480A" w:rsidRDefault="00F158CF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>- No</w:t>
      </w:r>
    </w:p>
    <w:p w14:paraId="60DD56DE" w14:textId="77777777" w:rsidR="00E95E15" w:rsidRDefault="00E95E15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</w:p>
    <w:p w14:paraId="2202FECC" w14:textId="1AC18C5C" w:rsidR="00F158CF" w:rsidRPr="0060480A" w:rsidRDefault="00F158CF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 xml:space="preserve">Is the school part of a </w:t>
      </w:r>
      <w:r w:rsidR="001B29CA">
        <w:rPr>
          <w:rFonts w:ascii="Times New Roman" w:hAnsi="Times New Roman" w:cs="Times New Roman"/>
          <w:lang w:val="en-AU"/>
        </w:rPr>
        <w:t xml:space="preserve">structured </w:t>
      </w:r>
      <w:r w:rsidRPr="0060480A">
        <w:rPr>
          <w:rFonts w:ascii="Times New Roman" w:hAnsi="Times New Roman" w:cs="Times New Roman"/>
          <w:lang w:val="en-AU"/>
        </w:rPr>
        <w:t xml:space="preserve">physical activity </w:t>
      </w:r>
      <w:r w:rsidR="001B29CA">
        <w:rPr>
          <w:rFonts w:ascii="Times New Roman" w:hAnsi="Times New Roman" w:cs="Times New Roman"/>
          <w:lang w:val="en-AU"/>
        </w:rPr>
        <w:t xml:space="preserve">project </w:t>
      </w:r>
      <w:r w:rsidRPr="0060480A">
        <w:rPr>
          <w:rFonts w:ascii="Times New Roman" w:hAnsi="Times New Roman" w:cs="Times New Roman"/>
          <w:lang w:val="en-AU"/>
        </w:rPr>
        <w:t>(e.g. "Active School", "</w:t>
      </w:r>
      <w:r w:rsidR="00E95E15">
        <w:rPr>
          <w:rFonts w:ascii="Times New Roman" w:hAnsi="Times New Roman" w:cs="Times New Roman"/>
          <w:lang w:val="en-AU"/>
        </w:rPr>
        <w:t>Active Break</w:t>
      </w:r>
      <w:r w:rsidRPr="0060480A">
        <w:rPr>
          <w:rFonts w:ascii="Times New Roman" w:hAnsi="Times New Roman" w:cs="Times New Roman"/>
          <w:lang w:val="en-AU"/>
        </w:rPr>
        <w:t xml:space="preserve"> "</w:t>
      </w:r>
      <w:r w:rsidR="001B29CA">
        <w:rPr>
          <w:rFonts w:ascii="Times New Roman" w:hAnsi="Times New Roman" w:cs="Times New Roman"/>
          <w:lang w:val="en-AU"/>
        </w:rPr>
        <w:t>, “Active Transport”</w:t>
      </w:r>
      <w:r w:rsidRPr="0060480A">
        <w:rPr>
          <w:rFonts w:ascii="Times New Roman" w:hAnsi="Times New Roman" w:cs="Times New Roman"/>
          <w:lang w:val="en-AU"/>
        </w:rPr>
        <w:t xml:space="preserve">)? </w:t>
      </w:r>
    </w:p>
    <w:p w14:paraId="6C557EE4" w14:textId="77777777" w:rsidR="001B29CA" w:rsidRDefault="001B29CA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</w:p>
    <w:p w14:paraId="558DC1E8" w14:textId="77777777" w:rsidR="00F158CF" w:rsidRPr="0060480A" w:rsidRDefault="00F158CF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>- Yes</w:t>
      </w:r>
    </w:p>
    <w:p w14:paraId="18DCB13F" w14:textId="3A54D6C5" w:rsidR="00AC6411" w:rsidRPr="0060480A" w:rsidRDefault="00F158CF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60480A">
        <w:rPr>
          <w:rFonts w:ascii="Times New Roman" w:hAnsi="Times New Roman" w:cs="Times New Roman"/>
          <w:lang w:val="en-AU"/>
        </w:rPr>
        <w:t>- No</w:t>
      </w:r>
    </w:p>
    <w:p w14:paraId="325E84CA" w14:textId="77777777" w:rsidR="00180AB2" w:rsidRDefault="00180AB2" w:rsidP="0060480A">
      <w:pPr>
        <w:pStyle w:val="StandardWeb"/>
        <w:spacing w:before="0" w:beforeAutospacing="0" w:after="0" w:afterAutospacing="0"/>
        <w:rPr>
          <w:lang w:val="en-AU"/>
        </w:rPr>
      </w:pPr>
    </w:p>
    <w:p w14:paraId="2784BA31" w14:textId="162A3C15" w:rsidR="00F158CF" w:rsidRPr="0060480A" w:rsidRDefault="00F158CF" w:rsidP="0060480A">
      <w:pPr>
        <w:pStyle w:val="StandardWeb"/>
        <w:spacing w:before="0" w:beforeAutospacing="0" w:after="0" w:afterAutospacing="0"/>
        <w:rPr>
          <w:lang w:val="en-AU"/>
        </w:rPr>
      </w:pPr>
      <w:r w:rsidRPr="0060480A">
        <w:rPr>
          <w:lang w:val="en-AU"/>
        </w:rPr>
        <w:t xml:space="preserve">Does your school offer other permanent </w:t>
      </w:r>
      <w:r w:rsidR="00682CA4">
        <w:rPr>
          <w:lang w:val="en-AU"/>
        </w:rPr>
        <w:t>extracurricular</w:t>
      </w:r>
      <w:r w:rsidR="00180AB2">
        <w:rPr>
          <w:lang w:val="en-AU"/>
        </w:rPr>
        <w:t xml:space="preserve"> P</w:t>
      </w:r>
      <w:r w:rsidR="001C4B8B">
        <w:rPr>
          <w:lang w:val="en-AU"/>
        </w:rPr>
        <w:t>A</w:t>
      </w:r>
      <w:r w:rsidR="00180AB2">
        <w:rPr>
          <w:lang w:val="en-AU"/>
        </w:rPr>
        <w:t xml:space="preserve"> </w:t>
      </w:r>
      <w:r w:rsidR="00682CA4">
        <w:rPr>
          <w:lang w:val="en-AU"/>
        </w:rPr>
        <w:t>programs or courses</w:t>
      </w:r>
      <w:r w:rsidR="00180AB2">
        <w:rPr>
          <w:lang w:val="en-AU"/>
        </w:rPr>
        <w:t xml:space="preserve">? </w:t>
      </w:r>
    </w:p>
    <w:p w14:paraId="40E48F0C" w14:textId="77777777" w:rsidR="007B5C14" w:rsidRDefault="007B5C14" w:rsidP="0060480A">
      <w:pPr>
        <w:pStyle w:val="StandardWeb"/>
        <w:spacing w:before="0" w:beforeAutospacing="0" w:after="0" w:afterAutospacing="0"/>
        <w:rPr>
          <w:lang w:val="en-AU"/>
        </w:rPr>
      </w:pPr>
    </w:p>
    <w:p w14:paraId="37442A8D" w14:textId="0E3275F9" w:rsidR="00F158CF" w:rsidRPr="0060480A" w:rsidRDefault="00F158CF" w:rsidP="0060480A">
      <w:pPr>
        <w:pStyle w:val="StandardWeb"/>
        <w:spacing w:before="0" w:beforeAutospacing="0" w:after="0" w:afterAutospacing="0"/>
        <w:rPr>
          <w:lang w:val="en-AU"/>
        </w:rPr>
      </w:pPr>
      <w:r w:rsidRPr="0060480A">
        <w:rPr>
          <w:lang w:val="en-AU"/>
        </w:rPr>
        <w:t>- Yes</w:t>
      </w:r>
    </w:p>
    <w:p w14:paraId="4D2127C8" w14:textId="77777777" w:rsidR="00F158CF" w:rsidRPr="0060480A" w:rsidRDefault="00F158CF" w:rsidP="0060480A">
      <w:pPr>
        <w:pStyle w:val="StandardWeb"/>
        <w:spacing w:before="0" w:beforeAutospacing="0" w:after="0" w:afterAutospacing="0"/>
        <w:rPr>
          <w:lang w:val="en-AU"/>
        </w:rPr>
      </w:pPr>
      <w:r w:rsidRPr="0060480A">
        <w:rPr>
          <w:lang w:val="en-AU"/>
        </w:rPr>
        <w:t>- No</w:t>
      </w:r>
    </w:p>
    <w:p w14:paraId="119C4819" w14:textId="77777777" w:rsidR="00180AB2" w:rsidRDefault="00180AB2" w:rsidP="0060480A">
      <w:pPr>
        <w:pStyle w:val="StandardWeb"/>
        <w:spacing w:before="0" w:beforeAutospacing="0" w:after="0" w:afterAutospacing="0"/>
        <w:rPr>
          <w:lang w:val="en-AU"/>
        </w:rPr>
      </w:pPr>
    </w:p>
    <w:p w14:paraId="0C000537" w14:textId="7E6C38B1" w:rsidR="00F158CF" w:rsidRPr="00180AB2" w:rsidRDefault="001B29CA" w:rsidP="0060480A">
      <w:pPr>
        <w:pStyle w:val="StandardWeb"/>
        <w:spacing w:before="0" w:beforeAutospacing="0" w:after="0" w:afterAutospacing="0"/>
        <w:rPr>
          <w:b/>
          <w:bCs/>
          <w:lang w:val="en-AU"/>
        </w:rPr>
      </w:pPr>
      <w:r>
        <w:rPr>
          <w:b/>
          <w:bCs/>
          <w:lang w:val="en-AU"/>
        </w:rPr>
        <w:t>Concluding general questions</w:t>
      </w:r>
    </w:p>
    <w:p w14:paraId="7E814241" w14:textId="77777777" w:rsidR="00CC23D9" w:rsidRDefault="00CC23D9" w:rsidP="0060480A">
      <w:pPr>
        <w:pStyle w:val="StandardWeb"/>
        <w:spacing w:before="0" w:beforeAutospacing="0" w:after="0" w:afterAutospacing="0"/>
        <w:rPr>
          <w:lang w:val="en-AU"/>
        </w:rPr>
      </w:pPr>
    </w:p>
    <w:p w14:paraId="77D4D57C" w14:textId="7FD836C3" w:rsidR="00F158CF" w:rsidRPr="0060480A" w:rsidRDefault="00F158CF" w:rsidP="0060480A">
      <w:pPr>
        <w:pStyle w:val="StandardWeb"/>
        <w:spacing w:before="0" w:beforeAutospacing="0" w:after="0" w:afterAutospacing="0"/>
        <w:rPr>
          <w:lang w:val="en-AU"/>
        </w:rPr>
      </w:pPr>
      <w:r w:rsidRPr="0060480A">
        <w:rPr>
          <w:lang w:val="en-AU"/>
        </w:rPr>
        <w:t xml:space="preserve">How much do you agree with the statement that your school is activity friendly? </w:t>
      </w:r>
    </w:p>
    <w:p w14:paraId="18C7CBB3" w14:textId="77777777" w:rsidR="001B29CA" w:rsidRDefault="001B29CA" w:rsidP="0060480A">
      <w:pPr>
        <w:pStyle w:val="StandardWeb"/>
        <w:spacing w:before="0" w:beforeAutospacing="0" w:after="0" w:afterAutospacing="0"/>
        <w:rPr>
          <w:lang w:val="en-AU"/>
        </w:rPr>
      </w:pPr>
    </w:p>
    <w:p w14:paraId="6D670363" w14:textId="77777777" w:rsidR="00F158CF" w:rsidRPr="0060480A" w:rsidRDefault="00F158CF" w:rsidP="0060480A">
      <w:pPr>
        <w:pStyle w:val="StandardWeb"/>
        <w:spacing w:before="0" w:beforeAutospacing="0" w:after="0" w:afterAutospacing="0"/>
        <w:rPr>
          <w:lang w:val="en-AU"/>
        </w:rPr>
      </w:pPr>
      <w:r w:rsidRPr="0060480A">
        <w:rPr>
          <w:lang w:val="en-AU"/>
        </w:rPr>
        <w:t>- strongly disagree</w:t>
      </w:r>
    </w:p>
    <w:p w14:paraId="23F9D2F2" w14:textId="77777777" w:rsidR="00F158CF" w:rsidRPr="0060480A" w:rsidRDefault="00F158CF" w:rsidP="0060480A">
      <w:pPr>
        <w:pStyle w:val="StandardWeb"/>
        <w:spacing w:before="0" w:beforeAutospacing="0" w:after="0" w:afterAutospacing="0"/>
        <w:rPr>
          <w:lang w:val="en-AU"/>
        </w:rPr>
      </w:pPr>
      <w:r w:rsidRPr="0060480A">
        <w:rPr>
          <w:lang w:val="en-AU"/>
        </w:rPr>
        <w:t>- tend to disagree</w:t>
      </w:r>
    </w:p>
    <w:p w14:paraId="421E49A2" w14:textId="77777777" w:rsidR="00F158CF" w:rsidRPr="0060480A" w:rsidRDefault="00F158CF" w:rsidP="0060480A">
      <w:pPr>
        <w:pStyle w:val="StandardWeb"/>
        <w:spacing w:before="0" w:beforeAutospacing="0" w:after="0" w:afterAutospacing="0"/>
        <w:rPr>
          <w:lang w:val="en-AU"/>
        </w:rPr>
      </w:pPr>
      <w:r w:rsidRPr="0060480A">
        <w:rPr>
          <w:lang w:val="en-AU"/>
        </w:rPr>
        <w:t>- Agree somewhat</w:t>
      </w:r>
    </w:p>
    <w:p w14:paraId="1EFB9CC7" w14:textId="77777777" w:rsidR="00F158CF" w:rsidRPr="0060480A" w:rsidRDefault="00F158CF" w:rsidP="0060480A">
      <w:pPr>
        <w:pStyle w:val="StandardWeb"/>
        <w:spacing w:before="0" w:beforeAutospacing="0" w:after="0" w:afterAutospacing="0"/>
        <w:rPr>
          <w:lang w:val="en-AU"/>
        </w:rPr>
      </w:pPr>
      <w:r w:rsidRPr="0060480A">
        <w:rPr>
          <w:lang w:val="en-AU"/>
        </w:rPr>
        <w:t>- Agree completely</w:t>
      </w:r>
    </w:p>
    <w:p w14:paraId="401F5988" w14:textId="77777777" w:rsidR="00180AB2" w:rsidRDefault="00180AB2" w:rsidP="0060480A">
      <w:pPr>
        <w:pStyle w:val="StandardWeb"/>
        <w:spacing w:before="0" w:beforeAutospacing="0" w:after="0" w:afterAutospacing="0"/>
        <w:rPr>
          <w:lang w:val="en-AU"/>
        </w:rPr>
      </w:pPr>
    </w:p>
    <w:p w14:paraId="35BA385D" w14:textId="509BFCCC" w:rsidR="00F158CF" w:rsidRPr="0060480A" w:rsidRDefault="00F158CF" w:rsidP="0060480A">
      <w:pPr>
        <w:pStyle w:val="StandardWeb"/>
        <w:spacing w:before="0" w:beforeAutospacing="0" w:after="0" w:afterAutospacing="0"/>
        <w:rPr>
          <w:lang w:val="en-AU"/>
        </w:rPr>
      </w:pPr>
      <w:r w:rsidRPr="0060480A">
        <w:rPr>
          <w:lang w:val="en-AU"/>
        </w:rPr>
        <w:t xml:space="preserve">Would you </w:t>
      </w:r>
      <w:r w:rsidR="001C4B8B">
        <w:rPr>
          <w:lang w:val="en-AU"/>
        </w:rPr>
        <w:t>wish</w:t>
      </w:r>
      <w:r w:rsidRPr="0060480A">
        <w:rPr>
          <w:lang w:val="en-AU"/>
        </w:rPr>
        <w:t xml:space="preserve"> to </w:t>
      </w:r>
      <w:r w:rsidR="00180AB2">
        <w:rPr>
          <w:lang w:val="en-AU"/>
        </w:rPr>
        <w:t xml:space="preserve">enhance the PA promotion at your school? </w:t>
      </w:r>
    </w:p>
    <w:p w14:paraId="43DE4CFF" w14:textId="77777777" w:rsidR="001B29CA" w:rsidRDefault="001B29CA" w:rsidP="0060480A">
      <w:pPr>
        <w:pStyle w:val="StandardWeb"/>
        <w:spacing w:before="0" w:beforeAutospacing="0" w:after="0" w:afterAutospacing="0"/>
        <w:rPr>
          <w:lang w:val="en-AU"/>
        </w:rPr>
      </w:pPr>
    </w:p>
    <w:p w14:paraId="5EF377ED" w14:textId="77777777" w:rsidR="00F158CF" w:rsidRPr="0060480A" w:rsidRDefault="00F158CF" w:rsidP="0060480A">
      <w:pPr>
        <w:pStyle w:val="StandardWeb"/>
        <w:spacing w:before="0" w:beforeAutospacing="0" w:after="0" w:afterAutospacing="0"/>
        <w:rPr>
          <w:lang w:val="en-AU"/>
        </w:rPr>
      </w:pPr>
      <w:r w:rsidRPr="0060480A">
        <w:rPr>
          <w:lang w:val="en-AU"/>
        </w:rPr>
        <w:t>- Yes</w:t>
      </w:r>
    </w:p>
    <w:p w14:paraId="3D4CAE4B" w14:textId="77777777" w:rsidR="00F158CF" w:rsidRPr="0060480A" w:rsidRDefault="00F158CF" w:rsidP="0060480A">
      <w:pPr>
        <w:pStyle w:val="StandardWeb"/>
        <w:spacing w:before="0" w:beforeAutospacing="0" w:after="0" w:afterAutospacing="0"/>
        <w:rPr>
          <w:lang w:val="en-AU"/>
        </w:rPr>
      </w:pPr>
      <w:r w:rsidRPr="0060480A">
        <w:rPr>
          <w:lang w:val="en-AU"/>
        </w:rPr>
        <w:t>- No</w:t>
      </w:r>
    </w:p>
    <w:p w14:paraId="5D7BA872" w14:textId="77777777" w:rsidR="00180AB2" w:rsidRDefault="00180AB2" w:rsidP="0060480A">
      <w:pPr>
        <w:pStyle w:val="StandardWeb"/>
        <w:spacing w:before="0" w:beforeAutospacing="0" w:after="0" w:afterAutospacing="0"/>
        <w:rPr>
          <w:b/>
          <w:bCs/>
          <w:lang w:val="en-AU"/>
        </w:rPr>
      </w:pPr>
    </w:p>
    <w:p w14:paraId="5B20FCDE" w14:textId="77777777" w:rsidR="00F158CF" w:rsidRPr="0060480A" w:rsidRDefault="00F158CF" w:rsidP="0060480A">
      <w:pPr>
        <w:spacing w:after="0" w:line="240" w:lineRule="auto"/>
        <w:rPr>
          <w:rFonts w:ascii="Times New Roman" w:hAnsi="Times New Roman" w:cs="Times New Roman"/>
          <w:lang w:val="en-AU"/>
        </w:rPr>
      </w:pPr>
    </w:p>
    <w:sectPr w:rsidR="00F158CF" w:rsidRPr="006048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3795"/>
    <w:rsid w:val="000219A2"/>
    <w:rsid w:val="00180AB2"/>
    <w:rsid w:val="001B29CA"/>
    <w:rsid w:val="001C4B8B"/>
    <w:rsid w:val="003447AD"/>
    <w:rsid w:val="004E71AB"/>
    <w:rsid w:val="0060480A"/>
    <w:rsid w:val="00682CA4"/>
    <w:rsid w:val="007716CA"/>
    <w:rsid w:val="007943FE"/>
    <w:rsid w:val="007B5C14"/>
    <w:rsid w:val="007E5364"/>
    <w:rsid w:val="008808C5"/>
    <w:rsid w:val="00902712"/>
    <w:rsid w:val="00A359B3"/>
    <w:rsid w:val="00AC6411"/>
    <w:rsid w:val="00AD6DCD"/>
    <w:rsid w:val="00BD6C50"/>
    <w:rsid w:val="00C60421"/>
    <w:rsid w:val="00CC23D9"/>
    <w:rsid w:val="00D3269C"/>
    <w:rsid w:val="00E13795"/>
    <w:rsid w:val="00E95E15"/>
    <w:rsid w:val="00F15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26B682"/>
  <w15:chartTrackingRefBased/>
  <w15:docId w15:val="{94775D5F-5694-492E-8CE1-9A67739F7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137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137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137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137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137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137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137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137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137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137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137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137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1379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1379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1379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1379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1379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1379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137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137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137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137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137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1379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1379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1379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137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1379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13795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semiHidden/>
    <w:unhideWhenUsed/>
    <w:rsid w:val="00E137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AT"/>
      <w14:ligatures w14:val="none"/>
    </w:rPr>
  </w:style>
  <w:style w:type="character" w:styleId="Hyperlink">
    <w:name w:val="Hyperlink"/>
    <w:basedOn w:val="Absatz-Standardschriftart"/>
    <w:uiPriority w:val="99"/>
    <w:semiHidden/>
    <w:unhideWhenUsed/>
    <w:rsid w:val="00E13795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B29C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B29C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B29C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B29C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B29C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B29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B29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385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7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0</Words>
  <Characters>2588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ger, Alexandra</dc:creator>
  <cp:keywords/>
  <dc:description/>
  <cp:lastModifiedBy>Unger, Alexandra</cp:lastModifiedBy>
  <cp:revision>8</cp:revision>
  <dcterms:created xsi:type="dcterms:W3CDTF">2024-04-07T06:55:00Z</dcterms:created>
  <dcterms:modified xsi:type="dcterms:W3CDTF">2024-04-15T12:40:00Z</dcterms:modified>
</cp:coreProperties>
</file>